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8425" w14:textId="34959CA9" w:rsidR="00F94949" w:rsidRDefault="00E71628" w:rsidP="00F949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94949" w:rsidRPr="005D6A8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265052" w:rsidRPr="0026505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65052" w:rsidRPr="005D6A8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94949" w:rsidRPr="005D6A8F">
        <w:rPr>
          <w:rFonts w:ascii="Times New Roman" w:eastAsia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a8"/>
        <w:tblW w:w="9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272"/>
        <w:gridCol w:w="1736"/>
      </w:tblGrid>
      <w:tr w:rsidR="00A94592" w:rsidRPr="009B725C" w14:paraId="735290F1" w14:textId="77777777" w:rsidTr="00DF1B24">
        <w:trPr>
          <w:trHeight w:val="280"/>
        </w:trPr>
        <w:tc>
          <w:tcPr>
            <w:tcW w:w="1560" w:type="dxa"/>
            <w:tcBorders>
              <w:top w:val="single" w:sz="12" w:space="0" w:color="auto"/>
              <w:bottom w:val="single" w:sz="8" w:space="0" w:color="000000"/>
            </w:tcBorders>
            <w:noWrap/>
            <w:hideMark/>
          </w:tcPr>
          <w:p w14:paraId="3DC3C879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130" w:type="dxa"/>
            <w:tcBorders>
              <w:top w:val="single" w:sz="12" w:space="0" w:color="auto"/>
              <w:bottom w:val="single" w:sz="8" w:space="0" w:color="000000"/>
            </w:tcBorders>
            <w:noWrap/>
            <w:hideMark/>
          </w:tcPr>
          <w:p w14:paraId="1AEE8D0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quence(</w:t>
            </w:r>
            <w:proofErr w:type="gram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5'-3' orientation)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8" w:space="0" w:color="000000"/>
            </w:tcBorders>
            <w:noWrap/>
            <w:hideMark/>
          </w:tcPr>
          <w:p w14:paraId="67B70548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</w:tr>
      <w:tr w:rsidR="00A94592" w:rsidRPr="009B725C" w14:paraId="733B5562" w14:textId="77777777" w:rsidTr="00DF1B24">
        <w:trPr>
          <w:trHeight w:val="280"/>
        </w:trPr>
        <w:tc>
          <w:tcPr>
            <w:tcW w:w="1560" w:type="dxa"/>
            <w:tcBorders>
              <w:top w:val="single" w:sz="8" w:space="0" w:color="000000"/>
            </w:tcBorders>
            <w:noWrap/>
            <w:hideMark/>
          </w:tcPr>
          <w:p w14:paraId="418F5C12" w14:textId="2E71678F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Δ</w:t>
            </w:r>
            <w:r w:rsidR="00BC1BB2"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FE7AD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1</w:t>
            </w:r>
          </w:p>
        </w:tc>
        <w:tc>
          <w:tcPr>
            <w:tcW w:w="6130" w:type="dxa"/>
            <w:tcBorders>
              <w:top w:val="single" w:sz="8" w:space="0" w:color="000000"/>
            </w:tcBorders>
            <w:noWrap/>
            <w:hideMark/>
          </w:tcPr>
          <w:p w14:paraId="33CBF562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GTAAAACGACGGCCAGTGAATTCCCCTTTAGTGATTTGGTC</w:t>
            </w:r>
          </w:p>
        </w:tc>
        <w:tc>
          <w:tcPr>
            <w:tcW w:w="1736" w:type="dxa"/>
            <w:tcBorders>
              <w:top w:val="single" w:sz="8" w:space="0" w:color="000000"/>
            </w:tcBorders>
            <w:noWrap/>
            <w:hideMark/>
          </w:tcPr>
          <w:p w14:paraId="11B8A269" w14:textId="5F4054BC" w:rsidR="009B725C" w:rsidRPr="009B725C" w:rsidRDefault="009B725C" w:rsidP="00A94592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Upstream flanking sequence of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686539B7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46477621" w14:textId="12F946B1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Δ</w:t>
            </w:r>
            <w:r w:rsidR="00BC1BB2"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-R1</w:t>
            </w:r>
          </w:p>
        </w:tc>
        <w:tc>
          <w:tcPr>
            <w:tcW w:w="6130" w:type="dxa"/>
            <w:noWrap/>
            <w:hideMark/>
          </w:tcPr>
          <w:p w14:paraId="3E8BAEA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GAGAAATATAGTTGTTTTTATTGCAGGTACAGGTATTG</w:t>
            </w:r>
          </w:p>
        </w:tc>
        <w:tc>
          <w:tcPr>
            <w:tcW w:w="1736" w:type="dxa"/>
            <w:noWrap/>
            <w:hideMark/>
          </w:tcPr>
          <w:p w14:paraId="78A4E154" w14:textId="4D15CAE8" w:rsidR="009B725C" w:rsidRPr="009B725C" w:rsidRDefault="009B725C" w:rsidP="00A94592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Upstream flanking sequence of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6918E5D0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0E641865" w14:textId="74B35E8A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Δ</w:t>
            </w:r>
            <w:r w:rsidR="00BC1BB2"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FE7AD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2</w:t>
            </w:r>
          </w:p>
        </w:tc>
        <w:tc>
          <w:tcPr>
            <w:tcW w:w="6130" w:type="dxa"/>
            <w:noWrap/>
            <w:hideMark/>
          </w:tcPr>
          <w:p w14:paraId="31089849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ATACCTGTACCTGCAATAAAAACAACTATATTTCTCA</w:t>
            </w:r>
          </w:p>
        </w:tc>
        <w:tc>
          <w:tcPr>
            <w:tcW w:w="1736" w:type="dxa"/>
            <w:noWrap/>
            <w:hideMark/>
          </w:tcPr>
          <w:p w14:paraId="36B8C2E0" w14:textId="6AB8BD38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ownstream flanking sequence of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65970E10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7B353F9D" w14:textId="21A1D20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Δ</w:t>
            </w:r>
            <w:r w:rsidR="00BC1BB2"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C1BB2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FE7AD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2</w:t>
            </w:r>
          </w:p>
        </w:tc>
        <w:tc>
          <w:tcPr>
            <w:tcW w:w="6130" w:type="dxa"/>
            <w:noWrap/>
            <w:hideMark/>
          </w:tcPr>
          <w:p w14:paraId="44D66F2F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AGCTTGCATGCCTGCAGGTCGACATATTCAAGCTAAAATGACTA</w:t>
            </w:r>
          </w:p>
        </w:tc>
        <w:tc>
          <w:tcPr>
            <w:tcW w:w="1736" w:type="dxa"/>
            <w:noWrap/>
            <w:hideMark/>
          </w:tcPr>
          <w:p w14:paraId="114A2C6D" w14:textId="6D30E93E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ownstream flanking sequence of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76084233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6F036C0D" w14:textId="57D03EE1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-</w:t>
            </w:r>
            <w:proofErr w:type="spellStart"/>
            <w:r w:rsidR="00FE7AD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</w:t>
            </w:r>
          </w:p>
        </w:tc>
        <w:tc>
          <w:tcPr>
            <w:tcW w:w="6130" w:type="dxa"/>
            <w:noWrap/>
            <w:hideMark/>
          </w:tcPr>
          <w:p w14:paraId="715532A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CACCTTGTGCCAATGCT</w:t>
            </w:r>
          </w:p>
        </w:tc>
        <w:tc>
          <w:tcPr>
            <w:tcW w:w="1736" w:type="dxa"/>
            <w:noWrap/>
            <w:hideMark/>
          </w:tcPr>
          <w:p w14:paraId="62F1EC6F" w14:textId="43A0C045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nside region of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6849D159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35E0A39A" w14:textId="589511FC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-</w:t>
            </w:r>
            <w:proofErr w:type="spellStart"/>
            <w:r w:rsidR="00FE7AD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130" w:type="dxa"/>
            <w:noWrap/>
            <w:hideMark/>
          </w:tcPr>
          <w:p w14:paraId="05F11534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TCGTTGATGAGGCTGGT</w:t>
            </w:r>
          </w:p>
        </w:tc>
        <w:tc>
          <w:tcPr>
            <w:tcW w:w="1736" w:type="dxa"/>
            <w:noWrap/>
            <w:hideMark/>
          </w:tcPr>
          <w:p w14:paraId="4E13CA6F" w14:textId="4AC2B9DC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nside region of </w:t>
            </w:r>
            <w:proofErr w:type="spellStart"/>
            <w:r w:rsidR="00FE7AD8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tl</w:t>
            </w:r>
            <w:proofErr w:type="spellEnd"/>
          </w:p>
        </w:tc>
      </w:tr>
      <w:tr w:rsidR="009B725C" w:rsidRPr="009B725C" w14:paraId="53AF9CD1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72F1390B" w14:textId="606D0664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Δ</w:t>
            </w:r>
            <w:r w:rsidR="001E340B"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1</w:t>
            </w:r>
          </w:p>
        </w:tc>
        <w:tc>
          <w:tcPr>
            <w:tcW w:w="6130" w:type="dxa"/>
            <w:noWrap/>
            <w:hideMark/>
          </w:tcPr>
          <w:p w14:paraId="2B26428C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GTCACGACGTTGTAAAACGACGGCCAGTGAATTCCCCTTTAGTGATTTGGTC</w:t>
            </w:r>
          </w:p>
        </w:tc>
        <w:tc>
          <w:tcPr>
            <w:tcW w:w="1736" w:type="dxa"/>
            <w:noWrap/>
            <w:hideMark/>
          </w:tcPr>
          <w:p w14:paraId="59DB78A1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2760B3C0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131FE016" w14:textId="46BEABF8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Δ</w:t>
            </w:r>
            <w:r w:rsidR="001E340B"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1</w:t>
            </w:r>
          </w:p>
        </w:tc>
        <w:tc>
          <w:tcPr>
            <w:tcW w:w="6130" w:type="dxa"/>
            <w:noWrap/>
            <w:hideMark/>
          </w:tcPr>
          <w:p w14:paraId="48E45D8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TGAAGATCTGGTTAAACAG TGTCGAGGGAAAGTAGAAA</w:t>
            </w:r>
          </w:p>
        </w:tc>
        <w:tc>
          <w:tcPr>
            <w:tcW w:w="1736" w:type="dxa"/>
            <w:noWrap/>
            <w:hideMark/>
          </w:tcPr>
          <w:p w14:paraId="0B0058F0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7DE6FB0D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43DC87F2" w14:textId="4DC3DC5E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Δ</w:t>
            </w:r>
            <w:r w:rsidR="001E340B"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2</w:t>
            </w:r>
          </w:p>
        </w:tc>
        <w:tc>
          <w:tcPr>
            <w:tcW w:w="6130" w:type="dxa"/>
            <w:noWrap/>
            <w:hideMark/>
          </w:tcPr>
          <w:p w14:paraId="7E58156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TTCTACTTTCCCTCGACA CTGTTTAACCAGATCTTCAA</w:t>
            </w:r>
          </w:p>
        </w:tc>
        <w:tc>
          <w:tcPr>
            <w:tcW w:w="1736" w:type="dxa"/>
            <w:noWrap/>
            <w:hideMark/>
          </w:tcPr>
          <w:p w14:paraId="292B519F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45A4F62B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213A2E11" w14:textId="3EF9F279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Δ</w:t>
            </w:r>
            <w:r w:rsidR="001E340B"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1E340B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tl</w:t>
            </w:r>
            <w:r w:rsidRPr="00FE7AD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6130" w:type="dxa"/>
            <w:noWrap/>
            <w:hideMark/>
          </w:tcPr>
          <w:p w14:paraId="5005FDE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TGATTACGCCAAGCTTGCATGCCTGCAGGTCGACATATTCAAGCTAAAATGACTA</w:t>
            </w:r>
          </w:p>
        </w:tc>
        <w:tc>
          <w:tcPr>
            <w:tcW w:w="1736" w:type="dxa"/>
            <w:noWrap/>
            <w:hideMark/>
          </w:tcPr>
          <w:p w14:paraId="7DB937F7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6E4A96F3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648497C6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Atl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</w:t>
            </w:r>
          </w:p>
        </w:tc>
        <w:tc>
          <w:tcPr>
            <w:tcW w:w="6130" w:type="dxa"/>
            <w:noWrap/>
            <w:hideMark/>
          </w:tcPr>
          <w:p w14:paraId="4DBF840F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AGCTCGGTACCCTCGAGGGATCCGATATGGTAAATGCCCCATCTAGTC</w:t>
            </w:r>
          </w:p>
        </w:tc>
        <w:tc>
          <w:tcPr>
            <w:tcW w:w="1736" w:type="dxa"/>
            <w:noWrap/>
            <w:hideMark/>
          </w:tcPr>
          <w:p w14:paraId="1B10CB0E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Prokaryotic expression of Atl protein</w:t>
            </w:r>
          </w:p>
        </w:tc>
      </w:tr>
      <w:tr w:rsidR="009B725C" w:rsidRPr="009B725C" w14:paraId="260D4394" w14:textId="77777777" w:rsidTr="00DF1B24">
        <w:trPr>
          <w:trHeight w:val="290"/>
        </w:trPr>
        <w:tc>
          <w:tcPr>
            <w:tcW w:w="1560" w:type="dxa"/>
            <w:noWrap/>
            <w:hideMark/>
          </w:tcPr>
          <w:p w14:paraId="3E8DD154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Atl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130" w:type="dxa"/>
            <w:noWrap/>
            <w:hideMark/>
          </w:tcPr>
          <w:p w14:paraId="61A45077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CTAGACTGCAGGTCGACAAGCTTCTACTTTCCCTCAACAGCACCATAC</w:t>
            </w:r>
          </w:p>
        </w:tc>
        <w:tc>
          <w:tcPr>
            <w:tcW w:w="1736" w:type="dxa"/>
            <w:noWrap/>
            <w:hideMark/>
          </w:tcPr>
          <w:p w14:paraId="2F63E321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Prokaryotic expression of Atl protein</w:t>
            </w:r>
          </w:p>
        </w:tc>
      </w:tr>
      <w:tr w:rsidR="009B725C" w:rsidRPr="009B725C" w14:paraId="68CD2055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65E64F64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-pcDNA3-2×FLAG-F</w:t>
            </w:r>
          </w:p>
        </w:tc>
        <w:tc>
          <w:tcPr>
            <w:tcW w:w="6130" w:type="dxa"/>
            <w:noWrap/>
            <w:hideMark/>
          </w:tcPr>
          <w:p w14:paraId="4F80AC3C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GTCACCCAGGATCCCCGGAATTCGATATGGTAAATGCCCCATC</w:t>
            </w:r>
          </w:p>
        </w:tc>
        <w:tc>
          <w:tcPr>
            <w:tcW w:w="1736" w:type="dxa"/>
            <w:noWrap/>
            <w:hideMark/>
          </w:tcPr>
          <w:p w14:paraId="6DD39377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Eukaryotic expression of</w:t>
            </w:r>
            <w:r w:rsidRPr="009B725C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E7AD8">
              <w:rPr>
                <w:rFonts w:ascii="Times New Roman" w:eastAsia="宋体" w:hAnsi="Times New Roman" w:cs="Times New Roman"/>
                <w:sz w:val="16"/>
                <w:szCs w:val="16"/>
              </w:rPr>
              <w:t>Atl</w:t>
            </w:r>
          </w:p>
        </w:tc>
      </w:tr>
      <w:tr w:rsidR="009B725C" w:rsidRPr="009B725C" w14:paraId="506469DA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205E507F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-pcDNA3-2×FLAG-R</w:t>
            </w:r>
          </w:p>
        </w:tc>
        <w:tc>
          <w:tcPr>
            <w:tcW w:w="6130" w:type="dxa"/>
            <w:noWrap/>
            <w:hideMark/>
          </w:tcPr>
          <w:p w14:paraId="5D42D607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GGCCCTCTAGATGCATGCTCGAGCTACTTTCCCTCAACAGCAC</w:t>
            </w:r>
          </w:p>
        </w:tc>
        <w:tc>
          <w:tcPr>
            <w:tcW w:w="1736" w:type="dxa"/>
            <w:noWrap/>
            <w:hideMark/>
          </w:tcPr>
          <w:p w14:paraId="3AF7D2F2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ukaryotic expression of </w:t>
            </w:r>
            <w:r w:rsidRPr="00FE7AD8">
              <w:rPr>
                <w:rFonts w:ascii="Times New Roman" w:eastAsia="宋体" w:hAnsi="Times New Roman" w:cs="Times New Roman"/>
                <w:sz w:val="16"/>
                <w:szCs w:val="16"/>
              </w:rPr>
              <w:t>Atl</w:t>
            </w:r>
          </w:p>
        </w:tc>
      </w:tr>
      <w:tr w:rsidR="00E44113" w:rsidRPr="009B725C" w14:paraId="059B9FE7" w14:textId="77777777" w:rsidTr="00DF1B24">
        <w:trPr>
          <w:trHeight w:val="280"/>
        </w:trPr>
        <w:tc>
          <w:tcPr>
            <w:tcW w:w="1560" w:type="dxa"/>
            <w:noWrap/>
          </w:tcPr>
          <w:p w14:paraId="40CA3004" w14:textId="1D88D9A6" w:rsidR="00E44113" w:rsidRPr="009B725C" w:rsidRDefault="00E44113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- pAcGFP1-C-F</w:t>
            </w:r>
          </w:p>
        </w:tc>
        <w:tc>
          <w:tcPr>
            <w:tcW w:w="6130" w:type="dxa"/>
            <w:noWrap/>
          </w:tcPr>
          <w:p w14:paraId="27A0DC8E" w14:textId="57540868" w:rsidR="00E44113" w:rsidRPr="009B725C" w:rsidRDefault="00E44113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CAAGCTT</w:t>
            </w:r>
            <w:r w:rsidRPr="00E44113">
              <w:rPr>
                <w:rFonts w:ascii="Times New Roman" w:eastAsia="宋体" w:hAnsi="Times New Roman" w:cs="Times New Roman"/>
                <w:sz w:val="16"/>
                <w:szCs w:val="16"/>
              </w:rPr>
              <w:t>GATATGGTAAATGCCCCATC</w:t>
            </w:r>
          </w:p>
        </w:tc>
        <w:tc>
          <w:tcPr>
            <w:tcW w:w="1736" w:type="dxa"/>
            <w:noWrap/>
          </w:tcPr>
          <w:p w14:paraId="6139E88F" w14:textId="000D69E1" w:rsidR="00E44113" w:rsidRPr="009B725C" w:rsidRDefault="00E62CE2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ukaryotic expression of </w:t>
            </w:r>
            <w:r w:rsidRPr="00FE7AD8">
              <w:rPr>
                <w:rFonts w:ascii="Times New Roman" w:eastAsia="宋体" w:hAnsi="Times New Roman" w:cs="Times New Roman"/>
                <w:sz w:val="16"/>
                <w:szCs w:val="16"/>
              </w:rPr>
              <w:t>Atl</w:t>
            </w:r>
          </w:p>
        </w:tc>
      </w:tr>
      <w:tr w:rsidR="00E44113" w:rsidRPr="009B725C" w14:paraId="3B7DDF12" w14:textId="77777777" w:rsidTr="00DF1B24">
        <w:trPr>
          <w:trHeight w:val="280"/>
        </w:trPr>
        <w:tc>
          <w:tcPr>
            <w:tcW w:w="1560" w:type="dxa"/>
            <w:noWrap/>
          </w:tcPr>
          <w:p w14:paraId="0F57F33E" w14:textId="613EB1AE" w:rsidR="00E44113" w:rsidRPr="009B725C" w:rsidRDefault="00E44113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- pAcGFP1-C-R</w:t>
            </w:r>
          </w:p>
        </w:tc>
        <w:tc>
          <w:tcPr>
            <w:tcW w:w="6130" w:type="dxa"/>
            <w:noWrap/>
          </w:tcPr>
          <w:p w14:paraId="3C1B51E3" w14:textId="0E03A743" w:rsidR="00E44113" w:rsidRPr="009B725C" w:rsidRDefault="00E44113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CGGATCC</w:t>
            </w:r>
            <w:r w:rsidRPr="00E44113">
              <w:rPr>
                <w:rFonts w:ascii="Times New Roman" w:eastAsia="宋体" w:hAnsi="Times New Roman" w:cs="Times New Roman"/>
                <w:sz w:val="16"/>
                <w:szCs w:val="16"/>
              </w:rPr>
              <w:t>CTACTTTCCCTCAACAGCAC</w:t>
            </w:r>
          </w:p>
        </w:tc>
        <w:tc>
          <w:tcPr>
            <w:tcW w:w="1736" w:type="dxa"/>
            <w:noWrap/>
          </w:tcPr>
          <w:p w14:paraId="7F214C6D" w14:textId="77777777" w:rsidR="00E44113" w:rsidRPr="009B725C" w:rsidRDefault="00E44113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77DF100F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373DA52A" w14:textId="1A8E7F41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 w:rsidR="00C11E2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CAGGS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HA-F</w:t>
            </w:r>
          </w:p>
        </w:tc>
        <w:tc>
          <w:tcPr>
            <w:tcW w:w="6130" w:type="dxa"/>
            <w:noWrap/>
            <w:hideMark/>
          </w:tcPr>
          <w:p w14:paraId="52F61559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ATGTTCCAGATTACGCTGAATTC ATGTCCACCAGGACCGTGT</w:t>
            </w:r>
          </w:p>
        </w:tc>
        <w:tc>
          <w:tcPr>
            <w:tcW w:w="1736" w:type="dxa"/>
            <w:noWrap/>
            <w:hideMark/>
          </w:tcPr>
          <w:p w14:paraId="52433898" w14:textId="7777777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Eukaryotic expression of vimentin</w:t>
            </w:r>
          </w:p>
        </w:tc>
      </w:tr>
      <w:tr w:rsidR="009B725C" w:rsidRPr="009B725C" w14:paraId="02D01860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4377FE6B" w14:textId="07A28B14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 w:rsidR="00C11E2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CAGGS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HA-R</w:t>
            </w:r>
          </w:p>
        </w:tc>
        <w:tc>
          <w:tcPr>
            <w:tcW w:w="6130" w:type="dxa"/>
            <w:noWrap/>
            <w:hideMark/>
          </w:tcPr>
          <w:p w14:paraId="6D682928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TAATTAAGATCTGCTAGCTCGAG TTATTCCAGATCATCGTGAT</w:t>
            </w:r>
          </w:p>
        </w:tc>
        <w:tc>
          <w:tcPr>
            <w:tcW w:w="1736" w:type="dxa"/>
            <w:noWrap/>
            <w:hideMark/>
          </w:tcPr>
          <w:p w14:paraId="261B5D1E" w14:textId="4CED627F" w:rsidR="009B725C" w:rsidRPr="00C11E2F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13006CEC" w14:textId="77777777" w:rsidTr="00DF1B24">
        <w:trPr>
          <w:trHeight w:val="290"/>
        </w:trPr>
        <w:tc>
          <w:tcPr>
            <w:tcW w:w="1560" w:type="dxa"/>
            <w:noWrap/>
            <w:hideMark/>
          </w:tcPr>
          <w:p w14:paraId="0443D180" w14:textId="27E8BEDF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 w:rsidR="00C11E2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pAcGFP1-C-F</w:t>
            </w:r>
          </w:p>
        </w:tc>
        <w:tc>
          <w:tcPr>
            <w:tcW w:w="6130" w:type="dxa"/>
            <w:noWrap/>
            <w:hideMark/>
          </w:tcPr>
          <w:p w14:paraId="38C8DEF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CCAAGCTTTCCACCAGGACCGTGTCCTC</w:t>
            </w:r>
          </w:p>
        </w:tc>
        <w:tc>
          <w:tcPr>
            <w:tcW w:w="1736" w:type="dxa"/>
            <w:noWrap/>
            <w:hideMark/>
          </w:tcPr>
          <w:p w14:paraId="3EDBD829" w14:textId="49E8754F" w:rsidR="009B725C" w:rsidRPr="009B725C" w:rsidRDefault="00C11E2F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Eukaryotic expression of vimentin</w:t>
            </w:r>
          </w:p>
        </w:tc>
      </w:tr>
      <w:tr w:rsidR="009B725C" w:rsidRPr="009B725C" w14:paraId="2F72942E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125F4CEA" w14:textId="19176033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 w:rsidR="00C11E2F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pAcGFP1-C-R</w:t>
            </w:r>
          </w:p>
        </w:tc>
        <w:tc>
          <w:tcPr>
            <w:tcW w:w="6130" w:type="dxa"/>
            <w:noWrap/>
            <w:hideMark/>
          </w:tcPr>
          <w:p w14:paraId="6D1662CE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GCGGATCCTTATTCCAGATCATCGTGAT</w:t>
            </w:r>
          </w:p>
        </w:tc>
        <w:tc>
          <w:tcPr>
            <w:tcW w:w="1736" w:type="dxa"/>
            <w:noWrap/>
            <w:hideMark/>
          </w:tcPr>
          <w:p w14:paraId="44ACACE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C11E2F" w:rsidRPr="009B725C" w14:paraId="45CE3B30" w14:textId="77777777" w:rsidTr="00DF1B24">
        <w:trPr>
          <w:trHeight w:val="280"/>
        </w:trPr>
        <w:tc>
          <w:tcPr>
            <w:tcW w:w="1560" w:type="dxa"/>
            <w:noWrap/>
          </w:tcPr>
          <w:p w14:paraId="64903B76" w14:textId="4336BBA1" w:rsidR="00C11E2F" w:rsidRPr="009B725C" w:rsidRDefault="00C11E2F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GEX-6p-1 F</w:t>
            </w:r>
          </w:p>
        </w:tc>
        <w:tc>
          <w:tcPr>
            <w:tcW w:w="6130" w:type="dxa"/>
            <w:noWrap/>
          </w:tcPr>
          <w:p w14:paraId="0C4612FC" w14:textId="0F8FACCB" w:rsidR="00C11E2F" w:rsidRPr="009B725C" w:rsidRDefault="00BE5BAE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C</w:t>
            </w:r>
            <w:r w:rsidRPr="00BE5BAE">
              <w:rPr>
                <w:rFonts w:ascii="Times New Roman" w:eastAsia="宋体" w:hAnsi="Times New Roman" w:cs="Times New Roman"/>
                <w:sz w:val="16"/>
                <w:szCs w:val="16"/>
              </w:rPr>
              <w:t>GGATCCATGTCCACCAGGACCGTGT</w:t>
            </w:r>
          </w:p>
        </w:tc>
        <w:tc>
          <w:tcPr>
            <w:tcW w:w="1736" w:type="dxa"/>
            <w:noWrap/>
          </w:tcPr>
          <w:p w14:paraId="7752FD59" w14:textId="2BD9567B" w:rsidR="00C11E2F" w:rsidRPr="009B725C" w:rsidRDefault="009E5F9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rokaryotic expression of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vimentin</w:t>
            </w: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C11E2F" w:rsidRPr="009B725C" w14:paraId="51C09139" w14:textId="77777777" w:rsidTr="00DF1B24">
        <w:trPr>
          <w:trHeight w:val="280"/>
        </w:trPr>
        <w:tc>
          <w:tcPr>
            <w:tcW w:w="1560" w:type="dxa"/>
            <w:noWrap/>
          </w:tcPr>
          <w:p w14:paraId="2879BBD4" w14:textId="07878F4A" w:rsidR="00C11E2F" w:rsidRPr="009B725C" w:rsidRDefault="00C11E2F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GEX-6p-1 R</w:t>
            </w:r>
          </w:p>
        </w:tc>
        <w:tc>
          <w:tcPr>
            <w:tcW w:w="6130" w:type="dxa"/>
            <w:noWrap/>
          </w:tcPr>
          <w:p w14:paraId="6127829D" w14:textId="2232B41A" w:rsidR="00C11E2F" w:rsidRPr="009B725C" w:rsidRDefault="00CC7ECA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G</w:t>
            </w:r>
            <w:r w:rsidRPr="00CC7ECA">
              <w:rPr>
                <w:rFonts w:ascii="Times New Roman" w:eastAsia="宋体" w:hAnsi="Times New Roman" w:cs="Times New Roman"/>
                <w:sz w:val="16"/>
                <w:szCs w:val="16"/>
              </w:rPr>
              <w:t>GAATTCTTATTCCAGATCATCGTGATGC</w:t>
            </w:r>
          </w:p>
        </w:tc>
        <w:tc>
          <w:tcPr>
            <w:tcW w:w="1736" w:type="dxa"/>
            <w:noWrap/>
          </w:tcPr>
          <w:p w14:paraId="43CAAFA1" w14:textId="77777777" w:rsidR="00C11E2F" w:rsidRPr="009B725C" w:rsidRDefault="00C11E2F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62D90" w:rsidRPr="009B725C" w14:paraId="7305F51E" w14:textId="77777777" w:rsidTr="00DF1B24">
        <w:trPr>
          <w:trHeight w:val="280"/>
        </w:trPr>
        <w:tc>
          <w:tcPr>
            <w:tcW w:w="1560" w:type="dxa"/>
            <w:noWrap/>
          </w:tcPr>
          <w:p w14:paraId="68CDD87E" w14:textId="299FE794" w:rsidR="00E62D90" w:rsidRPr="009B725C" w:rsidRDefault="00E62D90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 w:rsidRPr="00E62D9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UT18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6130" w:type="dxa"/>
            <w:noWrap/>
          </w:tcPr>
          <w:p w14:paraId="3BF740A7" w14:textId="3BA6C775" w:rsidR="00E62D90" w:rsidRDefault="00E31180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31180">
              <w:rPr>
                <w:rFonts w:ascii="Times New Roman" w:eastAsia="宋体" w:hAnsi="Times New Roman" w:cs="Times New Roman"/>
                <w:sz w:val="16"/>
                <w:szCs w:val="16"/>
              </w:rPr>
              <w:t>CCCAAGCTTGGTAAATGCCCCATCTAGTCA</w:t>
            </w:r>
          </w:p>
        </w:tc>
        <w:tc>
          <w:tcPr>
            <w:tcW w:w="1736" w:type="dxa"/>
            <w:noWrap/>
          </w:tcPr>
          <w:p w14:paraId="17780935" w14:textId="77777777" w:rsidR="00E62D90" w:rsidRPr="009B725C" w:rsidRDefault="00E62D90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62D90" w:rsidRPr="009B725C" w14:paraId="0F2840E0" w14:textId="77777777" w:rsidTr="00DF1B24">
        <w:trPr>
          <w:trHeight w:val="280"/>
        </w:trPr>
        <w:tc>
          <w:tcPr>
            <w:tcW w:w="1560" w:type="dxa"/>
            <w:noWrap/>
          </w:tcPr>
          <w:p w14:paraId="521F113C" w14:textId="3E3609B7" w:rsidR="00E62D90" w:rsidRPr="009B725C" w:rsidRDefault="00E62D90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l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 w:rsidRPr="00E62D9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UT18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6130" w:type="dxa"/>
            <w:noWrap/>
          </w:tcPr>
          <w:p w14:paraId="0CE50550" w14:textId="41FDBC7B" w:rsidR="00E62D90" w:rsidRPr="00E31180" w:rsidRDefault="00E31180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C</w:t>
            </w:r>
            <w:r w:rsidRPr="00E31180">
              <w:rPr>
                <w:rFonts w:ascii="Times New Roman" w:eastAsia="宋体" w:hAnsi="Times New Roman" w:cs="Times New Roman"/>
                <w:sz w:val="16"/>
                <w:szCs w:val="16"/>
              </w:rPr>
              <w:t>GGATCC TC CTTTCCCTCAACAGCACCAT</w:t>
            </w:r>
          </w:p>
        </w:tc>
        <w:tc>
          <w:tcPr>
            <w:tcW w:w="1736" w:type="dxa"/>
            <w:noWrap/>
          </w:tcPr>
          <w:p w14:paraId="490991B9" w14:textId="77777777" w:rsidR="00E62D90" w:rsidRPr="009B725C" w:rsidRDefault="00E62D90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62D90" w:rsidRPr="009B725C" w14:paraId="2FAD908C" w14:textId="77777777" w:rsidTr="00DF1B24">
        <w:trPr>
          <w:trHeight w:val="280"/>
        </w:trPr>
        <w:tc>
          <w:tcPr>
            <w:tcW w:w="1560" w:type="dxa"/>
            <w:noWrap/>
          </w:tcPr>
          <w:p w14:paraId="225EAD8E" w14:textId="0836B991" w:rsidR="00E62D90" w:rsidRPr="009B725C" w:rsidRDefault="00E62D90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lastRenderedPageBreak/>
              <w:t>V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 w:rsidRPr="00E62D9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KT25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6130" w:type="dxa"/>
            <w:noWrap/>
          </w:tcPr>
          <w:p w14:paraId="2534F016" w14:textId="708741FB" w:rsidR="00E62D90" w:rsidRDefault="00F36017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GC</w:t>
            </w:r>
            <w:r w:rsidRPr="00F36017">
              <w:rPr>
                <w:rFonts w:ascii="Times New Roman" w:eastAsia="宋体" w:hAnsi="Times New Roman" w:cs="Times New Roman"/>
                <w:sz w:val="16"/>
                <w:szCs w:val="16"/>
              </w:rPr>
              <w:t>GGATCCCATGTCCACCAGGACCGTGT</w:t>
            </w:r>
          </w:p>
        </w:tc>
        <w:tc>
          <w:tcPr>
            <w:tcW w:w="1736" w:type="dxa"/>
            <w:noWrap/>
          </w:tcPr>
          <w:p w14:paraId="7AEB4B1D" w14:textId="77777777" w:rsidR="00E62D90" w:rsidRPr="009B725C" w:rsidRDefault="00E62D90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62D90" w:rsidRPr="009B725C" w14:paraId="52BBD6CF" w14:textId="77777777" w:rsidTr="00DF1B24">
        <w:trPr>
          <w:trHeight w:val="280"/>
        </w:trPr>
        <w:tc>
          <w:tcPr>
            <w:tcW w:w="1560" w:type="dxa"/>
            <w:noWrap/>
          </w:tcPr>
          <w:p w14:paraId="7A35C7D9" w14:textId="3FE1DA97" w:rsidR="00E62D90" w:rsidRPr="009B725C" w:rsidRDefault="00E62D90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</w:t>
            </w: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</w:t>
            </w:r>
            <w:r w:rsidRPr="00E62D9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KT25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6130" w:type="dxa"/>
            <w:noWrap/>
          </w:tcPr>
          <w:p w14:paraId="7C40DB32" w14:textId="78C07DDD" w:rsidR="00E62D90" w:rsidRDefault="00F36017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CG</w:t>
            </w:r>
            <w:r w:rsidRPr="00F36017">
              <w:rPr>
                <w:rFonts w:ascii="Times New Roman" w:eastAsia="宋体" w:hAnsi="Times New Roman" w:cs="Times New Roman"/>
                <w:sz w:val="16"/>
                <w:szCs w:val="16"/>
              </w:rPr>
              <w:t>GAATTCTTAGTTATTATTCCAGATCATCGTGATGC</w:t>
            </w:r>
          </w:p>
        </w:tc>
        <w:tc>
          <w:tcPr>
            <w:tcW w:w="1736" w:type="dxa"/>
            <w:noWrap/>
          </w:tcPr>
          <w:p w14:paraId="5F261336" w14:textId="77777777" w:rsidR="00E62D90" w:rsidRPr="009B725C" w:rsidRDefault="00E62D90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67F6A64B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59AB7643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1-F</w:t>
            </w:r>
          </w:p>
        </w:tc>
        <w:tc>
          <w:tcPr>
            <w:tcW w:w="6130" w:type="dxa"/>
            <w:noWrap/>
            <w:hideMark/>
          </w:tcPr>
          <w:p w14:paraId="21E4C21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CCGTCGGCCGGCTAGCGGTGCCA</w:t>
            </w:r>
          </w:p>
        </w:tc>
        <w:tc>
          <w:tcPr>
            <w:tcW w:w="1736" w:type="dxa"/>
            <w:noWrap/>
            <w:hideMark/>
          </w:tcPr>
          <w:p w14:paraId="2DD88F1A" w14:textId="784CBCF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2CA73773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7C5680E1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1-R</w:t>
            </w:r>
          </w:p>
        </w:tc>
        <w:tc>
          <w:tcPr>
            <w:tcW w:w="6130" w:type="dxa"/>
            <w:noWrap/>
            <w:hideMark/>
          </w:tcPr>
          <w:p w14:paraId="1D9B3EB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AACTGGCACCGCTAGCCGGCCGAC</w:t>
            </w:r>
          </w:p>
        </w:tc>
        <w:tc>
          <w:tcPr>
            <w:tcW w:w="1736" w:type="dxa"/>
            <w:noWrap/>
            <w:hideMark/>
          </w:tcPr>
          <w:p w14:paraId="63938020" w14:textId="20966565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015DC1B9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2606F8DE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2-F</w:t>
            </w:r>
          </w:p>
        </w:tc>
        <w:tc>
          <w:tcPr>
            <w:tcW w:w="6130" w:type="dxa"/>
            <w:noWrap/>
            <w:hideMark/>
          </w:tcPr>
          <w:p w14:paraId="7486181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CCGGCCGCCGAACATTCTGCGGT</w:t>
            </w:r>
          </w:p>
        </w:tc>
        <w:tc>
          <w:tcPr>
            <w:tcW w:w="1736" w:type="dxa"/>
            <w:noWrap/>
            <w:hideMark/>
          </w:tcPr>
          <w:p w14:paraId="1E06AE69" w14:textId="4D2F09C3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7DE20CAD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04DD85F1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2-R</w:t>
            </w:r>
          </w:p>
        </w:tc>
        <w:tc>
          <w:tcPr>
            <w:tcW w:w="6130" w:type="dxa"/>
            <w:noWrap/>
            <w:hideMark/>
          </w:tcPr>
          <w:p w14:paraId="416816B7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AACACCGCAGAATGTTCGGCGGCC</w:t>
            </w:r>
          </w:p>
        </w:tc>
        <w:tc>
          <w:tcPr>
            <w:tcW w:w="1736" w:type="dxa"/>
            <w:noWrap/>
            <w:hideMark/>
          </w:tcPr>
          <w:p w14:paraId="0E200810" w14:textId="3C596972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0E25D8B3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640D31E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3-F</w:t>
            </w:r>
          </w:p>
        </w:tc>
        <w:tc>
          <w:tcPr>
            <w:tcW w:w="6130" w:type="dxa"/>
            <w:noWrap/>
            <w:hideMark/>
          </w:tcPr>
          <w:p w14:paraId="69401181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CCGTCCTACCGCAGAATGTTCGG</w:t>
            </w:r>
          </w:p>
        </w:tc>
        <w:tc>
          <w:tcPr>
            <w:tcW w:w="1736" w:type="dxa"/>
            <w:noWrap/>
            <w:hideMark/>
          </w:tcPr>
          <w:p w14:paraId="5EA8D5FB" w14:textId="2C651167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26B5B4B8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5CF70EB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IM sgRNA3-R</w:t>
            </w:r>
          </w:p>
        </w:tc>
        <w:tc>
          <w:tcPr>
            <w:tcW w:w="6130" w:type="dxa"/>
            <w:noWrap/>
            <w:hideMark/>
          </w:tcPr>
          <w:p w14:paraId="0CFB509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AACCCGAACATTCTGCGGTAGGAC</w:t>
            </w:r>
          </w:p>
        </w:tc>
        <w:tc>
          <w:tcPr>
            <w:tcW w:w="1736" w:type="dxa"/>
            <w:noWrap/>
            <w:hideMark/>
          </w:tcPr>
          <w:p w14:paraId="368BA7EB" w14:textId="42CC22EF" w:rsidR="009B725C" w:rsidRPr="009B725C" w:rsidRDefault="009B725C" w:rsidP="009B725C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argeting sequence for vimentin knockout</w:t>
            </w:r>
          </w:p>
        </w:tc>
      </w:tr>
      <w:tr w:rsidR="009B725C" w:rsidRPr="009B725C" w14:paraId="0494B86E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23E2C239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GAPDH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6130" w:type="dxa"/>
            <w:noWrap/>
            <w:hideMark/>
          </w:tcPr>
          <w:p w14:paraId="4D41D43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TGGTCACCAGGGCTGCTT</w:t>
            </w:r>
          </w:p>
        </w:tc>
        <w:tc>
          <w:tcPr>
            <w:tcW w:w="1736" w:type="dxa"/>
            <w:noWrap/>
            <w:hideMark/>
          </w:tcPr>
          <w:p w14:paraId="74588FE2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17DFF486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58741A0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GAPDH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6130" w:type="dxa"/>
            <w:noWrap/>
            <w:hideMark/>
          </w:tcPr>
          <w:p w14:paraId="79170549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TGTAGTGGAGGTCAATGAAGG</w:t>
            </w:r>
          </w:p>
        </w:tc>
        <w:tc>
          <w:tcPr>
            <w:tcW w:w="1736" w:type="dxa"/>
            <w:noWrap/>
            <w:hideMark/>
          </w:tcPr>
          <w:p w14:paraId="497E9326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725C" w:rsidRPr="009B725C" w14:paraId="43E592B4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05B46963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VIM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</w:t>
            </w:r>
          </w:p>
        </w:tc>
        <w:tc>
          <w:tcPr>
            <w:tcW w:w="6130" w:type="dxa"/>
            <w:noWrap/>
            <w:hideMark/>
          </w:tcPr>
          <w:p w14:paraId="753BB0FC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CAGATCCAGGAACAGCACGT</w:t>
            </w:r>
          </w:p>
        </w:tc>
        <w:tc>
          <w:tcPr>
            <w:tcW w:w="1736" w:type="dxa"/>
            <w:noWrap/>
            <w:hideMark/>
          </w:tcPr>
          <w:p w14:paraId="722300E0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qPCR of vimentin</w:t>
            </w:r>
          </w:p>
        </w:tc>
      </w:tr>
      <w:tr w:rsidR="009B725C" w:rsidRPr="009B725C" w14:paraId="21A4055B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5939CAA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VIM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130" w:type="dxa"/>
            <w:noWrap/>
            <w:hideMark/>
          </w:tcPr>
          <w:p w14:paraId="1920122E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GAGAGGTCGGCAAACTTGGA</w:t>
            </w:r>
          </w:p>
        </w:tc>
        <w:tc>
          <w:tcPr>
            <w:tcW w:w="1736" w:type="dxa"/>
            <w:noWrap/>
            <w:hideMark/>
          </w:tcPr>
          <w:p w14:paraId="32D7F378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qPCR of vimentin</w:t>
            </w:r>
          </w:p>
        </w:tc>
      </w:tr>
      <w:tr w:rsidR="009B725C" w:rsidRPr="009B725C" w14:paraId="6E954C95" w14:textId="77777777" w:rsidTr="00DF1B24">
        <w:trPr>
          <w:trHeight w:val="280"/>
        </w:trPr>
        <w:tc>
          <w:tcPr>
            <w:tcW w:w="1560" w:type="dxa"/>
            <w:noWrap/>
            <w:hideMark/>
          </w:tcPr>
          <w:p w14:paraId="2C6E47D4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MLCK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F</w:t>
            </w:r>
          </w:p>
        </w:tc>
        <w:tc>
          <w:tcPr>
            <w:tcW w:w="6130" w:type="dxa"/>
            <w:noWrap/>
            <w:hideMark/>
          </w:tcPr>
          <w:p w14:paraId="1DC66CB4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AACCGCTTGGACTGCAC</w:t>
            </w:r>
          </w:p>
        </w:tc>
        <w:tc>
          <w:tcPr>
            <w:tcW w:w="1736" w:type="dxa"/>
            <w:noWrap/>
            <w:hideMark/>
          </w:tcPr>
          <w:p w14:paraId="529D10AB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qPCR of MLCK</w:t>
            </w:r>
          </w:p>
        </w:tc>
      </w:tr>
      <w:tr w:rsidR="009B725C" w:rsidRPr="009B725C" w14:paraId="72A6D56F" w14:textId="77777777" w:rsidTr="00DF1B24">
        <w:trPr>
          <w:trHeight w:val="280"/>
        </w:trPr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70A7CF83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qMLCK</w:t>
            </w:r>
            <w:proofErr w:type="spellEnd"/>
            <w:r w:rsidRPr="009B725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130" w:type="dxa"/>
            <w:tcBorders>
              <w:bottom w:val="single" w:sz="12" w:space="0" w:color="auto"/>
            </w:tcBorders>
            <w:noWrap/>
            <w:hideMark/>
          </w:tcPr>
          <w:p w14:paraId="70D0B745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ACTTTTTCATCCGGTCCTTG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noWrap/>
            <w:hideMark/>
          </w:tcPr>
          <w:p w14:paraId="18FE664A" w14:textId="77777777" w:rsidR="009B725C" w:rsidRPr="009B725C" w:rsidRDefault="009B725C" w:rsidP="009B725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B725C">
              <w:rPr>
                <w:rFonts w:ascii="Times New Roman" w:eastAsia="宋体" w:hAnsi="Times New Roman" w:cs="Times New Roman"/>
                <w:sz w:val="16"/>
                <w:szCs w:val="16"/>
              </w:rPr>
              <w:t>qPCR of MLCK</w:t>
            </w:r>
          </w:p>
        </w:tc>
      </w:tr>
    </w:tbl>
    <w:p w14:paraId="3E5811E4" w14:textId="77777777" w:rsidR="00F94949" w:rsidRDefault="00F94949"/>
    <w:sectPr w:rsidR="00F94949" w:rsidSect="00A94592">
      <w:footerReference w:type="default" r:id="rId6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263BC" w14:textId="77777777" w:rsidR="00105688" w:rsidRDefault="00105688" w:rsidP="00F94949">
      <w:r>
        <w:separator/>
      </w:r>
    </w:p>
  </w:endnote>
  <w:endnote w:type="continuationSeparator" w:id="0">
    <w:p w14:paraId="58C08048" w14:textId="77777777" w:rsidR="00105688" w:rsidRDefault="00105688" w:rsidP="00F9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018112"/>
      <w:docPartObj>
        <w:docPartGallery w:val="Page Numbers (Bottom of Page)"/>
        <w:docPartUnique/>
      </w:docPartObj>
    </w:sdtPr>
    <w:sdtEndPr/>
    <w:sdtContent>
      <w:p w14:paraId="7316E0AE" w14:textId="22EFB86E" w:rsidR="00261111" w:rsidRDefault="002611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CFDC97" w14:textId="77777777" w:rsidR="00261111" w:rsidRDefault="002611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F8951" w14:textId="77777777" w:rsidR="00105688" w:rsidRDefault="00105688" w:rsidP="00F94949">
      <w:r>
        <w:separator/>
      </w:r>
    </w:p>
  </w:footnote>
  <w:footnote w:type="continuationSeparator" w:id="0">
    <w:p w14:paraId="187BBFCC" w14:textId="77777777" w:rsidR="00105688" w:rsidRDefault="00105688" w:rsidP="00F94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94"/>
    <w:rsid w:val="00050BCE"/>
    <w:rsid w:val="00105688"/>
    <w:rsid w:val="001A2694"/>
    <w:rsid w:val="001D7B25"/>
    <w:rsid w:val="001E340B"/>
    <w:rsid w:val="00261111"/>
    <w:rsid w:val="00265052"/>
    <w:rsid w:val="003E4A3A"/>
    <w:rsid w:val="00666DF9"/>
    <w:rsid w:val="007D0F38"/>
    <w:rsid w:val="008316E1"/>
    <w:rsid w:val="0087722B"/>
    <w:rsid w:val="008D6051"/>
    <w:rsid w:val="008E70F8"/>
    <w:rsid w:val="009B725C"/>
    <w:rsid w:val="009E5F9C"/>
    <w:rsid w:val="00A92644"/>
    <w:rsid w:val="00A94592"/>
    <w:rsid w:val="00AB25C4"/>
    <w:rsid w:val="00B527AB"/>
    <w:rsid w:val="00BA5A17"/>
    <w:rsid w:val="00BC1BB2"/>
    <w:rsid w:val="00BE5BAE"/>
    <w:rsid w:val="00C11E2F"/>
    <w:rsid w:val="00CC7ECA"/>
    <w:rsid w:val="00D0083D"/>
    <w:rsid w:val="00DF1B24"/>
    <w:rsid w:val="00E31180"/>
    <w:rsid w:val="00E44113"/>
    <w:rsid w:val="00E62CE2"/>
    <w:rsid w:val="00E62D90"/>
    <w:rsid w:val="00E71628"/>
    <w:rsid w:val="00F36017"/>
    <w:rsid w:val="00F94949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6347E"/>
  <w15:chartTrackingRefBased/>
  <w15:docId w15:val="{8C369B95-6041-43B2-9908-15D6FEE3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94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949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9B7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雨</dc:creator>
  <cp:keywords/>
  <dc:description/>
  <cp:lastModifiedBy>孟 雨</cp:lastModifiedBy>
  <cp:revision>29</cp:revision>
  <dcterms:created xsi:type="dcterms:W3CDTF">2021-08-10T07:13:00Z</dcterms:created>
  <dcterms:modified xsi:type="dcterms:W3CDTF">2022-06-25T03:12:00Z</dcterms:modified>
</cp:coreProperties>
</file>